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A35F" w14:textId="77777777" w:rsidR="00DC706E" w:rsidRPr="00584DB6" w:rsidRDefault="00DC706E" w:rsidP="00DC706E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584DB6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4. Access to water according to the JMP Service Ladder among participating Korail Slum residents during normal vs. water-logging periods (overall and stratified by socioeconomic terti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440"/>
        <w:gridCol w:w="1230"/>
        <w:gridCol w:w="1324"/>
        <w:gridCol w:w="1084"/>
        <w:gridCol w:w="1243"/>
      </w:tblGrid>
      <w:tr w:rsidR="00584DB6" w:rsidRPr="00584DB6" w14:paraId="5AF387C2" w14:textId="77777777" w:rsidTr="00CA29C2">
        <w:trPr>
          <w:trHeight w:val="794"/>
          <w:tblHeader/>
        </w:trPr>
        <w:tc>
          <w:tcPr>
            <w:tcW w:w="2695" w:type="dxa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33276F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 period</w:t>
            </w:r>
          </w:p>
        </w:tc>
        <w:tc>
          <w:tcPr>
            <w:tcW w:w="5078" w:type="dxa"/>
            <w:gridSpan w:val="4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7CC8C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-logging period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16306DD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584DB6" w:rsidRPr="00584DB6" w14:paraId="030C85A6" w14:textId="77777777" w:rsidTr="00CA29C2">
        <w:trPr>
          <w:trHeight w:val="347"/>
        </w:trPr>
        <w:tc>
          <w:tcPr>
            <w:tcW w:w="269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ABFA76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B46AA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ic</w:t>
            </w: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676CE7E1" w14:textId="77777777" w:rsidR="00DC706E" w:rsidRPr="00584DB6" w:rsidRDefault="00DC706E" w:rsidP="00CA29C2">
            <w:pPr>
              <w:spacing w:after="0" w:line="480" w:lineRule="auto"/>
              <w:ind w:left="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mited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14:paraId="580880B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mproved</w:t>
            </w:r>
          </w:p>
        </w:tc>
        <w:tc>
          <w:tcPr>
            <w:tcW w:w="1084" w:type="dxa"/>
            <w:shd w:val="clear" w:color="auto" w:fill="F2F2F2" w:themeFill="background1" w:themeFillShade="F2"/>
          </w:tcPr>
          <w:p w14:paraId="593E245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face Water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4004611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84DB6" w:rsidRPr="00584DB6" w14:paraId="29294529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6FD4D3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Pr="00584D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382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4459E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382 (100%)</w:t>
            </w:r>
          </w:p>
        </w:tc>
        <w:tc>
          <w:tcPr>
            <w:tcW w:w="1230" w:type="dxa"/>
          </w:tcPr>
          <w:p w14:paraId="4438D23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52E4B09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2A5858D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1A542557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4DB6" w:rsidRPr="00584DB6" w14:paraId="25E57C85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4F0578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>Limited (n=1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91A2B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3F1B0876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1 (100%)</w:t>
            </w:r>
          </w:p>
        </w:tc>
        <w:tc>
          <w:tcPr>
            <w:tcW w:w="1324" w:type="dxa"/>
          </w:tcPr>
          <w:p w14:paraId="0B207E7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78A189A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6829C7D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04FDD180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E6D13B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F5B94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61D0869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17C94859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1FE935D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50C3DCE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5F10B06C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5AD798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Surface water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0DAF9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58173297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0CFC9DC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523E9E3C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474938B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71D3D147" w14:textId="77777777" w:rsidTr="00CA29C2">
        <w:tc>
          <w:tcPr>
            <w:tcW w:w="269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4CFC13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ng participants in the first tertile (n=127 households)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6F1A68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</w:tcPr>
          <w:p w14:paraId="6354AF6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42DA7915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5263F2F8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5F6CF3D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080FF9C4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107DE3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127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BA594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127 (100%)</w:t>
            </w:r>
          </w:p>
        </w:tc>
        <w:tc>
          <w:tcPr>
            <w:tcW w:w="1230" w:type="dxa"/>
          </w:tcPr>
          <w:p w14:paraId="05002DF9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72F064D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0B5AC0C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33A2CFF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4DB6" w:rsidRPr="00584DB6" w14:paraId="6B9B2083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ED83EE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EB365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6390DBF5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475327DC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5C2D054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463147C5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48781BE6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3B3A86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41071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49BAB49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1AAF8CA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5BB4B80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3F0546C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532CE81B" w14:textId="77777777" w:rsidTr="00CA29C2">
        <w:tc>
          <w:tcPr>
            <w:tcW w:w="269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D332D4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Surface water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51B48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</w:tcPr>
          <w:p w14:paraId="48884E47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</w:tcPr>
          <w:p w14:paraId="302FD774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366958E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</w:tcPr>
          <w:p w14:paraId="0285697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217D2614" w14:textId="77777777" w:rsidTr="00CA29C2">
        <w:tc>
          <w:tcPr>
            <w:tcW w:w="269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D12BC6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ng participants in the second tertile (n=130 households)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894536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</w:tcPr>
          <w:p w14:paraId="5031133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05BBF749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70A631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0489473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66040D55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2A89BB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129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F2BB2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129 (100%)</w:t>
            </w:r>
          </w:p>
        </w:tc>
        <w:tc>
          <w:tcPr>
            <w:tcW w:w="1230" w:type="dxa"/>
            <w:shd w:val="clear" w:color="auto" w:fill="auto"/>
          </w:tcPr>
          <w:p w14:paraId="2E038AE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58F5C7A4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67F8D018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4F5409A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4DB6" w:rsidRPr="00584DB6" w14:paraId="73394F26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806DC4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1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FFC3A9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2801DA8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1 (100%)</w:t>
            </w:r>
          </w:p>
        </w:tc>
        <w:tc>
          <w:tcPr>
            <w:tcW w:w="1324" w:type="dxa"/>
            <w:shd w:val="clear" w:color="auto" w:fill="auto"/>
          </w:tcPr>
          <w:p w14:paraId="6A282B8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2219C6E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51EFAFD5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6BC860C8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9E5DA9" w14:textId="77777777" w:rsidR="00DC706E" w:rsidRPr="00584DB6" w:rsidRDefault="00DC706E" w:rsidP="00CA29C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7C1C25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2A50AC1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73E75A9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0D8BBB2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4496E47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04D9D175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35BC8A" w14:textId="77777777" w:rsidR="00DC706E" w:rsidRPr="00584DB6" w:rsidRDefault="00DC706E" w:rsidP="00CA29C2">
            <w:pPr>
              <w:spacing w:after="0" w:line="480" w:lineRule="auto"/>
              <w:ind w:right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rface water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8EB28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4E64C2C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0A9260A4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2C923B36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00F652F9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1F80A244" w14:textId="77777777" w:rsidTr="00CA29C2">
        <w:tc>
          <w:tcPr>
            <w:tcW w:w="2695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45356C" w14:textId="77777777" w:rsidR="00DC706E" w:rsidRPr="00584DB6" w:rsidRDefault="00DC706E" w:rsidP="00CA29C2">
            <w:pPr>
              <w:spacing w:after="0" w:line="480" w:lineRule="auto"/>
              <w:ind w:right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ng participants in the third tertile (n=126 households)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F2CE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</w:tcPr>
          <w:p w14:paraId="2409C0F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</w:tcPr>
          <w:p w14:paraId="253BAFC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7DD391A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2F2F2" w:themeFill="background1" w:themeFillShade="F2"/>
          </w:tcPr>
          <w:p w14:paraId="38869EA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31146CB4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DDD662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126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76329C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126 (100%)</w:t>
            </w:r>
          </w:p>
        </w:tc>
        <w:tc>
          <w:tcPr>
            <w:tcW w:w="1230" w:type="dxa"/>
            <w:shd w:val="clear" w:color="auto" w:fill="auto"/>
          </w:tcPr>
          <w:p w14:paraId="6A806FAC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5C4913FE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7A90D06F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20993860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84DB6" w:rsidRPr="00584DB6" w14:paraId="58F2FBD9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9B0736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7089F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2568CEF9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40D8F9E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5EF8E046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0CC0BBD8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74A0D801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49E60" w14:textId="77777777" w:rsidR="00DC706E" w:rsidRPr="00584DB6" w:rsidRDefault="00DC706E" w:rsidP="00CA29C2">
            <w:pPr>
              <w:spacing w:after="0" w:line="480" w:lineRule="auto"/>
              <w:ind w:right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2CD45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2ADA029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08A31D0D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749E314B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73D60593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197762CD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8B8517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 xml:space="preserve">Surface water </w:t>
            </w: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(n=0)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7D9E64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</w:tcPr>
          <w:p w14:paraId="663256C4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24" w:type="dxa"/>
            <w:shd w:val="clear" w:color="auto" w:fill="auto"/>
          </w:tcPr>
          <w:p w14:paraId="3437816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  <w:shd w:val="clear" w:color="auto" w:fill="auto"/>
          </w:tcPr>
          <w:p w14:paraId="506B60D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43" w:type="dxa"/>
            <w:shd w:val="clear" w:color="auto" w:fill="auto"/>
          </w:tcPr>
          <w:p w14:paraId="426E386C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4DB6" w:rsidRPr="00584DB6" w14:paraId="1A9B6A25" w14:textId="77777777" w:rsidTr="00CA29C2"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16049A" w14:textId="77777777" w:rsidR="00DC706E" w:rsidRPr="00584DB6" w:rsidRDefault="00DC706E" w:rsidP="00CA29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DB6">
              <w:rPr>
                <w:rFonts w:ascii="Times New Roman" w:hAnsi="Times New Roman" w:cs="Times New Roman"/>
                <w:sz w:val="24"/>
                <w:szCs w:val="24"/>
              </w:rPr>
              <w:t>Breslow-Day Test p-value = N/A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BB4F47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</w:tcPr>
          <w:p w14:paraId="4BDD2DA2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shd w:val="clear" w:color="auto" w:fill="auto"/>
          </w:tcPr>
          <w:p w14:paraId="7F2C8DB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shd w:val="clear" w:color="auto" w:fill="auto"/>
          </w:tcPr>
          <w:p w14:paraId="6B44CA71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</w:tcPr>
          <w:p w14:paraId="491736BA" w14:textId="77777777" w:rsidR="00DC706E" w:rsidRPr="00584DB6" w:rsidRDefault="00DC706E" w:rsidP="00CA29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743C87C" w14:textId="77777777" w:rsidR="00DC706E" w:rsidRPr="00584DB6" w:rsidRDefault="00DC706E" w:rsidP="00DC706E">
      <w:pPr>
        <w:pStyle w:val="Author"/>
        <w:spacing w:before="0" w:line="480" w:lineRule="auto"/>
        <w:jc w:val="left"/>
        <w:rPr>
          <w:rFonts w:cs="Times New Roman"/>
          <w:sz w:val="24"/>
          <w:szCs w:val="24"/>
        </w:rPr>
      </w:pPr>
      <w:r w:rsidRPr="00584DB6">
        <w:rPr>
          <w:rFonts w:cs="Times New Roman"/>
          <w:sz w:val="24"/>
          <w:szCs w:val="24"/>
          <w:vertAlign w:val="superscript"/>
        </w:rPr>
        <w:t>a</w:t>
      </w:r>
      <w:r w:rsidRPr="00584DB6">
        <w:rPr>
          <w:rFonts w:cs="Times New Roman"/>
          <w:sz w:val="24"/>
          <w:szCs w:val="24"/>
        </w:rPr>
        <w:t>May or may not include safely managed due to lack of data on faecal contamination testing;</w:t>
      </w:r>
    </w:p>
    <w:p w14:paraId="5E6F1BFB" w14:textId="77777777" w:rsidR="00DC706E" w:rsidRPr="00584DB6" w:rsidRDefault="00DC706E" w:rsidP="00DC706E">
      <w:pPr>
        <w:pStyle w:val="Author"/>
        <w:spacing w:before="0" w:line="480" w:lineRule="auto"/>
        <w:jc w:val="left"/>
        <w:rPr>
          <w:rFonts w:cs="Times New Roman"/>
          <w:sz w:val="24"/>
          <w:szCs w:val="24"/>
        </w:rPr>
      </w:pPr>
      <w:r w:rsidRPr="00584DB6">
        <w:rPr>
          <w:rFonts w:cs="Times New Roman"/>
          <w:sz w:val="24"/>
          <w:szCs w:val="24"/>
          <w:vertAlign w:val="superscript"/>
        </w:rPr>
        <w:t>b</w:t>
      </w:r>
      <w:r w:rsidRPr="00584DB6">
        <w:rPr>
          <w:rFonts w:cs="Times New Roman"/>
          <w:sz w:val="24"/>
          <w:szCs w:val="24"/>
        </w:rPr>
        <w:t xml:space="preserve">May or may not include safely managed due to lack of data on disposal of excreta from onsite sanitation facilities </w:t>
      </w:r>
    </w:p>
    <w:p w14:paraId="67914B57" w14:textId="77777777" w:rsidR="00DC706E" w:rsidRPr="00584DB6" w:rsidRDefault="00DC706E" w:rsidP="00DC706E">
      <w:pPr>
        <w:pStyle w:val="Author"/>
        <w:spacing w:before="0" w:line="480" w:lineRule="auto"/>
        <w:jc w:val="left"/>
        <w:rPr>
          <w:rFonts w:cs="Times New Roman"/>
          <w:sz w:val="24"/>
          <w:szCs w:val="24"/>
        </w:rPr>
      </w:pPr>
      <w:r w:rsidRPr="00584DB6">
        <w:rPr>
          <w:rFonts w:cs="Times New Roman"/>
          <w:sz w:val="24"/>
          <w:szCs w:val="24"/>
          <w:vertAlign w:val="superscript"/>
        </w:rPr>
        <w:t>c</w:t>
      </w:r>
      <w:r w:rsidRPr="00584DB6">
        <w:rPr>
          <w:rFonts w:cs="Times New Roman"/>
          <w:sz w:val="24"/>
          <w:szCs w:val="24"/>
        </w:rPr>
        <w:t>Handwashing behaviors during the “normal period” refers to behaviors within the week prior to the survey</w:t>
      </w:r>
      <w:r w:rsidRPr="00584DB6">
        <w:rPr>
          <w:rFonts w:eastAsia="Times New Roman" w:cs="Times New Roman"/>
          <w:sz w:val="24"/>
          <w:szCs w:val="24"/>
        </w:rPr>
        <w:t xml:space="preserve">; </w:t>
      </w:r>
      <w:r w:rsidRPr="00584DB6">
        <w:rPr>
          <w:rFonts w:cs="Times New Roman"/>
          <w:sz w:val="24"/>
          <w:szCs w:val="24"/>
        </w:rPr>
        <w:t>those who answered “Don’t know”, “Refuse to answer”, or “Not applicable” were excluded from the analyses</w:t>
      </w:r>
    </w:p>
    <w:p w14:paraId="4C043CAB" w14:textId="77777777" w:rsidR="00DC706E" w:rsidRPr="00584DB6" w:rsidRDefault="00DC706E" w:rsidP="00DC706E">
      <w:pPr>
        <w:pStyle w:val="Author"/>
        <w:spacing w:before="0" w:line="480" w:lineRule="auto"/>
        <w:jc w:val="left"/>
        <w:rPr>
          <w:rFonts w:cs="Times New Roman"/>
          <w:sz w:val="24"/>
          <w:szCs w:val="24"/>
        </w:rPr>
      </w:pPr>
      <w:r w:rsidRPr="00584DB6">
        <w:rPr>
          <w:rFonts w:cs="Times New Roman"/>
          <w:sz w:val="24"/>
          <w:szCs w:val="24"/>
          <w:vertAlign w:val="superscript"/>
        </w:rPr>
        <w:t>d</w:t>
      </w:r>
      <w:r w:rsidRPr="00584DB6">
        <w:rPr>
          <w:rFonts w:cs="Times New Roman"/>
          <w:sz w:val="24"/>
          <w:szCs w:val="24"/>
        </w:rPr>
        <w:t>Based on McNemar’s Test</w:t>
      </w:r>
      <w:r w:rsidRPr="00584DB6" w:rsidDel="00D50874">
        <w:rPr>
          <w:rFonts w:cs="Times New Roman"/>
          <w:sz w:val="24"/>
          <w:szCs w:val="24"/>
        </w:rPr>
        <w:t xml:space="preserve"> </w:t>
      </w:r>
    </w:p>
    <w:p w14:paraId="5BE9C0F1" w14:textId="32E0C264" w:rsidR="00593FED" w:rsidRPr="00584DB6" w:rsidRDefault="00593FED" w:rsidP="00DC706E"/>
    <w:sectPr w:rsidR="00593FED" w:rsidRPr="00584DB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98401" w14:textId="77777777" w:rsidR="00AD6A6E" w:rsidRDefault="00AD6A6E" w:rsidP="00555B68">
      <w:pPr>
        <w:spacing w:after="0" w:line="240" w:lineRule="auto"/>
      </w:pPr>
      <w:r>
        <w:separator/>
      </w:r>
    </w:p>
  </w:endnote>
  <w:endnote w:type="continuationSeparator" w:id="0">
    <w:p w14:paraId="15F52476" w14:textId="77777777" w:rsidR="00AD6A6E" w:rsidRDefault="00AD6A6E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57234" w14:textId="77777777" w:rsidR="00AD6A6E" w:rsidRDefault="00AD6A6E" w:rsidP="00555B68">
      <w:pPr>
        <w:spacing w:after="0" w:line="240" w:lineRule="auto"/>
      </w:pPr>
      <w:r>
        <w:separator/>
      </w:r>
    </w:p>
  </w:footnote>
  <w:footnote w:type="continuationSeparator" w:id="0">
    <w:p w14:paraId="6F48D4C6" w14:textId="77777777" w:rsidR="00AD6A6E" w:rsidRDefault="00AD6A6E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4307A"/>
    <w:rsid w:val="00362DF6"/>
    <w:rsid w:val="00365CAC"/>
    <w:rsid w:val="00373D84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6124"/>
    <w:rsid w:val="00452ACA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058"/>
    <w:rsid w:val="00555B68"/>
    <w:rsid w:val="005626EE"/>
    <w:rsid w:val="00565B74"/>
    <w:rsid w:val="00580BC6"/>
    <w:rsid w:val="00584819"/>
    <w:rsid w:val="00584A29"/>
    <w:rsid w:val="00584DB6"/>
    <w:rsid w:val="00593FED"/>
    <w:rsid w:val="005A2A87"/>
    <w:rsid w:val="005A3A8B"/>
    <w:rsid w:val="005B0D5A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410E"/>
    <w:rsid w:val="00815119"/>
    <w:rsid w:val="00825D41"/>
    <w:rsid w:val="008372DA"/>
    <w:rsid w:val="00837F66"/>
    <w:rsid w:val="00840872"/>
    <w:rsid w:val="00841400"/>
    <w:rsid w:val="00844448"/>
    <w:rsid w:val="0084485C"/>
    <w:rsid w:val="00855937"/>
    <w:rsid w:val="008658FB"/>
    <w:rsid w:val="0087130D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2772"/>
    <w:rsid w:val="00A227E1"/>
    <w:rsid w:val="00A40D4F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6E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71BB1"/>
    <w:rsid w:val="00B732DF"/>
    <w:rsid w:val="00B74E71"/>
    <w:rsid w:val="00B80E52"/>
    <w:rsid w:val="00B82558"/>
    <w:rsid w:val="00BA301B"/>
    <w:rsid w:val="00BB3D12"/>
    <w:rsid w:val="00BB3D69"/>
    <w:rsid w:val="00BB4BD6"/>
    <w:rsid w:val="00BC3C70"/>
    <w:rsid w:val="00BC3CAE"/>
    <w:rsid w:val="00BC44A6"/>
    <w:rsid w:val="00BC49E9"/>
    <w:rsid w:val="00BC50C9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87A4F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C706E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F8"/>
  </w:style>
  <w:style w:type="paragraph" w:styleId="Heading1">
    <w:name w:val="heading 1"/>
    <w:basedOn w:val="Normal"/>
    <w:next w:val="Normal"/>
    <w:link w:val="Heading1Char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BodyText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F1E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E6C"/>
  </w:style>
  <w:style w:type="character" w:styleId="Hyperlink">
    <w:name w:val="Hyperlink"/>
    <w:basedOn w:val="DefaultParagraphFont"/>
    <w:uiPriority w:val="99"/>
    <w:unhideWhenUsed/>
    <w:rsid w:val="00E636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6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B9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9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B4560E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9A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68"/>
  </w:style>
  <w:style w:type="paragraph" w:styleId="Footer">
    <w:name w:val="footer"/>
    <w:basedOn w:val="Normal"/>
    <w:link w:val="Foot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68"/>
  </w:style>
  <w:style w:type="paragraph" w:styleId="ListParagraph">
    <w:name w:val="List Paragraph"/>
    <w:basedOn w:val="Normal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390</Characters>
  <Application>Microsoft Office Word</Application>
  <DocSecurity>0</DocSecurity>
  <Lines>148</Lines>
  <Paragraphs>10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cp:lastPrinted>2025-03-06T03:30:00Z</cp:lastPrinted>
  <dcterms:created xsi:type="dcterms:W3CDTF">2025-04-18T08:23:00Z</dcterms:created>
  <dcterms:modified xsi:type="dcterms:W3CDTF">2025-09-0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